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112" w:type="dxa"/>
        <w:tblInd w:w="-176" w:type="dxa"/>
        <w:tblLook w:val="04A0" w:firstRow="1" w:lastRow="0" w:firstColumn="1" w:lastColumn="0" w:noHBand="0" w:noVBand="1"/>
      </w:tblPr>
      <w:tblGrid>
        <w:gridCol w:w="2136"/>
        <w:gridCol w:w="1443"/>
        <w:gridCol w:w="1043"/>
        <w:gridCol w:w="994"/>
        <w:gridCol w:w="1243"/>
        <w:gridCol w:w="523"/>
        <w:gridCol w:w="523"/>
        <w:gridCol w:w="523"/>
        <w:gridCol w:w="523"/>
        <w:gridCol w:w="636"/>
        <w:gridCol w:w="636"/>
        <w:gridCol w:w="636"/>
        <w:gridCol w:w="636"/>
        <w:gridCol w:w="636"/>
        <w:gridCol w:w="636"/>
        <w:gridCol w:w="636"/>
        <w:gridCol w:w="709"/>
      </w:tblGrid>
      <w:tr w:rsidR="00D04354" w:rsidRPr="009E5EB4" w14:paraId="6185DC61" w14:textId="77777777" w:rsidTr="00F31653">
        <w:trPr>
          <w:trHeight w:val="330"/>
        </w:trPr>
        <w:tc>
          <w:tcPr>
            <w:tcW w:w="14112" w:type="dxa"/>
            <w:gridSpan w:val="1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E6217" w14:textId="6F74A087" w:rsidR="00D04354" w:rsidRPr="002E0DC9" w:rsidRDefault="00EF0B5A" w:rsidP="002E0DC9">
            <w:pPr>
              <w:rPr>
                <w:rFonts w:ascii="Times New Roman" w:eastAsia="Times New Roman" w:hAnsi="Times New Roman" w:cs="Times New Roman"/>
                <w:b/>
                <w:noProof/>
                <w:color w:val="000000"/>
                <w:lang w:val="en-US" w:eastAsia="en-IN"/>
              </w:rPr>
            </w:pPr>
            <w:r w:rsidRPr="002E0DC9">
              <w:rPr>
                <w:rFonts w:ascii="Times New Roman" w:eastAsia="Times New Roman" w:hAnsi="Times New Roman" w:cs="Times New Roman"/>
                <w:b/>
                <w:noProof/>
                <w:color w:val="000000"/>
                <w:lang w:val="en-US" w:eastAsia="en-IN"/>
              </w:rPr>
              <w:t>Supplementa</w:t>
            </w:r>
            <w:r w:rsidR="009E5EB4" w:rsidRPr="002E0DC9">
              <w:rPr>
                <w:rFonts w:ascii="Times New Roman" w:eastAsia="Times New Roman" w:hAnsi="Times New Roman" w:cs="Times New Roman"/>
                <w:b/>
                <w:noProof/>
                <w:color w:val="000000"/>
                <w:lang w:val="en-US" w:eastAsia="en-IN"/>
              </w:rPr>
              <w:t>ry</w:t>
            </w:r>
            <w:r w:rsidR="00F90E5D" w:rsidRPr="002E0DC9">
              <w:rPr>
                <w:rFonts w:ascii="Times New Roman" w:eastAsia="Times New Roman" w:hAnsi="Times New Roman" w:cs="Times New Roman"/>
                <w:b/>
                <w:noProof/>
                <w:color w:val="000000"/>
                <w:lang w:val="en-US" w:eastAsia="en-IN"/>
              </w:rPr>
              <w:t xml:space="preserve"> Table 2: An</w:t>
            </w:r>
            <w:r w:rsidR="00D04354" w:rsidRPr="002E0DC9">
              <w:rPr>
                <w:rFonts w:ascii="Times New Roman" w:eastAsia="Times New Roman" w:hAnsi="Times New Roman" w:cs="Times New Roman"/>
                <w:b/>
                <w:noProof/>
                <w:color w:val="000000"/>
                <w:lang w:val="en-US" w:eastAsia="en-IN"/>
              </w:rPr>
              <w:t xml:space="preserve">ova </w:t>
            </w:r>
            <w:r w:rsidR="002E0DC9" w:rsidRPr="002E0DC9">
              <w:rPr>
                <w:rFonts w:ascii="Times New Roman" w:eastAsia="Times New Roman" w:hAnsi="Times New Roman" w:cs="Times New Roman"/>
                <w:b/>
                <w:noProof/>
                <w:color w:val="000000"/>
                <w:lang w:val="en-US" w:eastAsia="en-IN"/>
              </w:rPr>
              <w:t>t</w:t>
            </w:r>
            <w:r w:rsidR="00D04354" w:rsidRPr="002E0DC9">
              <w:rPr>
                <w:rFonts w:ascii="Times New Roman" w:eastAsia="Times New Roman" w:hAnsi="Times New Roman" w:cs="Times New Roman"/>
                <w:b/>
                <w:noProof/>
                <w:color w:val="000000"/>
                <w:lang w:val="en-US" w:eastAsia="en-IN"/>
              </w:rPr>
              <w:t>est results</w:t>
            </w:r>
          </w:p>
        </w:tc>
      </w:tr>
      <w:tr w:rsidR="00D04354" w:rsidRPr="002B1116" w14:paraId="1F5CA8AF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44EC7" w14:textId="5EF5F027" w:rsidR="00D04354" w:rsidRPr="002B1116" w:rsidRDefault="00D04354" w:rsidP="002E0D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  <w:t xml:space="preserve">Ensembl </w:t>
            </w:r>
            <w:r w:rsidR="002E0DC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  <w:t>t</w:t>
            </w:r>
            <w:r w:rsidRPr="002B111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  <w:t>ranscript ID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F0475" w14:textId="3332DBC7" w:rsidR="00D04354" w:rsidRPr="002B1116" w:rsidRDefault="00D04354" w:rsidP="002E0D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  <w:t xml:space="preserve">Gene </w:t>
            </w:r>
            <w:r w:rsidR="002E0DC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  <w:t>s</w:t>
            </w:r>
            <w:r w:rsidRPr="002B111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  <w:t>ymbol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AC004" w14:textId="77777777" w:rsidR="00D04354" w:rsidRPr="002E0DC9" w:rsidRDefault="00F90E5D" w:rsidP="00D043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</w:pPr>
            <w:r w:rsidRPr="002E0DC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  <w:t>An</w:t>
            </w:r>
            <w:r w:rsidR="00D04354" w:rsidRPr="002E0DC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  <w:t>ova p valu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5262E" w14:textId="77777777" w:rsidR="00D04354" w:rsidRPr="002E0DC9" w:rsidRDefault="00F90E5D" w:rsidP="00D043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</w:pPr>
            <w:r w:rsidRPr="002E0DC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  <w:t>Bonf</w:t>
            </w:r>
            <w:r w:rsidR="00D04354" w:rsidRPr="002E0DC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  <w:t xml:space="preserve"> Corr p value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68C8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  <w:t>Critical difference</w:t>
            </w:r>
          </w:p>
        </w:tc>
        <w:tc>
          <w:tcPr>
            <w:tcW w:w="2092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4ACEE4" w14:textId="6B8CB5DE" w:rsidR="00D04354" w:rsidRPr="002B1116" w:rsidRDefault="00D04354" w:rsidP="002E0D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  <w:t xml:space="preserve">Scheffe </w:t>
            </w:r>
            <w:r w:rsidR="002E0DC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  <w:t>a</w:t>
            </w:r>
            <w:r w:rsidRPr="002B111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  <w:t>ssociation</w:t>
            </w:r>
          </w:p>
        </w:tc>
        <w:tc>
          <w:tcPr>
            <w:tcW w:w="2544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F00094" w14:textId="736C70E0" w:rsidR="00D04354" w:rsidRPr="002B1116" w:rsidRDefault="00D04354" w:rsidP="002E0D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  <w:t xml:space="preserve">Scheffe </w:t>
            </w:r>
            <w:r w:rsidR="002E0DC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  <w:t>m</w:t>
            </w:r>
            <w:bookmarkStart w:id="0" w:name="_GoBack"/>
            <w:bookmarkEnd w:id="0"/>
            <w:r w:rsidRPr="002B111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  <w:t>ean</w:t>
            </w:r>
          </w:p>
        </w:tc>
        <w:tc>
          <w:tcPr>
            <w:tcW w:w="2617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B53226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  <w:t>Scheffe S.D.</w:t>
            </w:r>
          </w:p>
        </w:tc>
      </w:tr>
      <w:tr w:rsidR="00D04354" w:rsidRPr="002B1116" w14:paraId="7E214AC0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0096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6A23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A0F5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B640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86DA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4749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  <w:t>G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9B08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  <w:t>G2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6058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  <w:t>G3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0029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  <w:t>G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0F55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  <w:t>G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0B5D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  <w:t>G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CCB8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  <w:t>G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8CC6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  <w:t>G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5E3B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  <w:t>G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D664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  <w:t>G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89AB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  <w:t>G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952E6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en-IN"/>
              </w:rPr>
              <w:t>G4</w:t>
            </w:r>
          </w:p>
        </w:tc>
      </w:tr>
      <w:tr w:rsidR="00D04354" w:rsidRPr="002B1116" w14:paraId="7115551C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DB03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1947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D3F2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YWHAZ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CEF4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7E-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5039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673B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0.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38F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82F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4E1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5AF8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F8E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3.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D52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2.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9F6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5.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5ACF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8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B62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3.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C1C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86F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4C137" w14:textId="77777777" w:rsidR="00D04354" w:rsidRPr="002B1116" w:rsidRDefault="00D04354" w:rsidP="00D04354">
            <w:pPr>
              <w:ind w:left="-129" w:firstLine="129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5.9</w:t>
            </w:r>
          </w:p>
        </w:tc>
      </w:tr>
      <w:tr w:rsidR="00D04354" w:rsidRPr="002B1116" w14:paraId="05F03DE5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F163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3926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456B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CARS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F3AF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2E-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5EE1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0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B084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2AB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B56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CF8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BD0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0A6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8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5FE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7.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AB4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D058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5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0F7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390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76B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C2096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7</w:t>
            </w:r>
          </w:p>
        </w:tc>
      </w:tr>
      <w:tr w:rsidR="00D04354" w:rsidRPr="002B1116" w14:paraId="2C00464F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31C8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9829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9886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NOSI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EE4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7E-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AD97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E-0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5069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9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B0D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B22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1C5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7385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AD6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.6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4B4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9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22A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746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A12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8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2EE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518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D185A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73</w:t>
            </w:r>
          </w:p>
        </w:tc>
      </w:tr>
      <w:tr w:rsidR="00D04354" w:rsidRPr="002B1116" w14:paraId="7E4BA1F8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60FD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8079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AFF2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GGA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B56A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3E-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3C8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E-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7DF0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.2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591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057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DFC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278D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A0E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3.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AA3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2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991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3B4C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.8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9F9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5.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625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5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6E4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A3F06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08</w:t>
            </w:r>
          </w:p>
        </w:tc>
      </w:tr>
      <w:tr w:rsidR="00D04354" w:rsidRPr="002B1116" w14:paraId="3B76C5A3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1AA9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3076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5AA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PPP3CB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5169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4E-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112E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ECC4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DD7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D24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239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11E9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727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C5C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4F1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.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BF3F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EC5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2DE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CE0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583F0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37</w:t>
            </w:r>
          </w:p>
        </w:tc>
      </w:tr>
      <w:tr w:rsidR="00D04354" w:rsidRPr="002B1116" w14:paraId="790CFDDD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8CCB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8659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3564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LAMP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2106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E-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54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B4B6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6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CB1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2A4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392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8E9C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87B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5.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B2A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5.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809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4000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7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8D3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8F6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B41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93D2D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39</w:t>
            </w:r>
          </w:p>
        </w:tc>
      </w:tr>
      <w:tr w:rsidR="00D04354" w:rsidRPr="002B1116" w14:paraId="5D7005D3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3ED1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36672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45A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GUK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9FD6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8E-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428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85D5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848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6E1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090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C329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39F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1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10B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1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3CF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856B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0CD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2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63D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3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A00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57B2B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5.38</w:t>
            </w:r>
          </w:p>
        </w:tc>
      </w:tr>
      <w:tr w:rsidR="00D04354" w:rsidRPr="002B1116" w14:paraId="6BEDABEA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C465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3846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37DE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RTN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0E76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9.4E-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F28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0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AAB1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.7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8C9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0F1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B80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A790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F0A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6.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6B8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7.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9FC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0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A0E1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7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C48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.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403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208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64AA7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91</w:t>
            </w:r>
          </w:p>
        </w:tc>
      </w:tr>
      <w:tr w:rsidR="00D04354" w:rsidRPr="002B1116" w14:paraId="02C14FBA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931D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8873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968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C18orf2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D3EB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6E-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CAB0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9371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7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D67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239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3C3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F730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E9D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8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EBE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9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520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8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3E72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D8D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8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264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C69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EF634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45</w:t>
            </w:r>
          </w:p>
        </w:tc>
      </w:tr>
      <w:tr w:rsidR="00D04354" w:rsidRPr="002B1116" w14:paraId="5BB8EB89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C426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7165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B325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PSPC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83AA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4E-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F183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015D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FDF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1E2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C36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3654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E4A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9.5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F46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9.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7C9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7.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F912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5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742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6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3CE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449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4EFFD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89</w:t>
            </w:r>
          </w:p>
        </w:tc>
      </w:tr>
      <w:tr w:rsidR="00D04354" w:rsidRPr="002B1116" w14:paraId="747EC0A5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0D54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6046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34EA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RAP2C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D1D2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7.1E-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5569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883E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7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F7A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A20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D6B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c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E00D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9BB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6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4EA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7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966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9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455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9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C6F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4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DFA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5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F52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7A6B9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18</w:t>
            </w:r>
          </w:p>
        </w:tc>
      </w:tr>
      <w:tr w:rsidR="00D04354" w:rsidRPr="002B1116" w14:paraId="6BD2F717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161B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9052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E995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IF2AK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CC7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9E-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8CE1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E-0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7F7D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7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D92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966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28A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7D88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738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F77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354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2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6A77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2.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E67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03E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7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95F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2B93D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5.37</w:t>
            </w:r>
          </w:p>
        </w:tc>
      </w:tr>
      <w:tr w:rsidR="00D04354" w:rsidRPr="002B1116" w14:paraId="7A27BFFF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E2DB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8686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C587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TBCB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998C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7E-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7E1B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5E-0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A086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.1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839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6E6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252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68BE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FA3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8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35F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91A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9.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CD21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3.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AF9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32E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B0F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8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75E6E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.94</w:t>
            </w:r>
          </w:p>
        </w:tc>
      </w:tr>
      <w:tr w:rsidR="00D04354" w:rsidRPr="002B1116" w14:paraId="1128FFA7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D8D8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7293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341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NOMO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61B7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8.9E-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93D7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E-0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BFE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0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3FC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E7D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1DC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162C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E25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9.8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AA6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8.8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259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B610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4.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52E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.8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A64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9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ED8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B51D1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69</w:t>
            </w:r>
          </w:p>
        </w:tc>
      </w:tr>
      <w:tr w:rsidR="00D04354" w:rsidRPr="002B1116" w14:paraId="4F63A848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4617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9641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CDE9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EF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4FD9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3E-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1211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E-0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F084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0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84D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B9D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6A0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C80D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853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91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18A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88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5C5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6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74CC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9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1ED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7.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133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8.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FB6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210FB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22</w:t>
            </w:r>
          </w:p>
        </w:tc>
      </w:tr>
      <w:tr w:rsidR="00D04354" w:rsidRPr="002B1116" w14:paraId="5C3480F6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BA7B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8528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E4EA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RAB7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D475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1E-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5F40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E-0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F5ED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0.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8E6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3B5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79B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8ED5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311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7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121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512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0.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F38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8.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065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9.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127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9.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2C2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45CF7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3.4</w:t>
            </w:r>
          </w:p>
        </w:tc>
      </w:tr>
      <w:tr w:rsidR="00D04354" w:rsidRPr="002B1116" w14:paraId="0AE93688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445D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8739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744B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E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3AF2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9E-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3CF2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E-0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C0F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7.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D3B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446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17F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716B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C53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1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AAC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1.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34B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4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C495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50.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41D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9.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2B9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1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4E7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72385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4.6</w:t>
            </w:r>
          </w:p>
        </w:tc>
      </w:tr>
      <w:tr w:rsidR="00D04354" w:rsidRPr="002B1116" w14:paraId="32B22DA1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DC4D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9358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63AB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TRIM2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8201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8E-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37AA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5E-0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62FC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.7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41C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456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B57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0640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8F1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7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A12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5.5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4FF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8F89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4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CF3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7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053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.6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C41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8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62285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8.11</w:t>
            </w:r>
          </w:p>
        </w:tc>
      </w:tr>
      <w:tr w:rsidR="00D04354" w:rsidRPr="002B1116" w14:paraId="4D503D51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D50C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6324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0D39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HLA-DPA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1ED8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E-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2D55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E-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87E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8.8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A6B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BA2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581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709A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E2C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4.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912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7.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6D5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8627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4.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A60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48B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0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885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A9849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4.5</w:t>
            </w:r>
          </w:p>
        </w:tc>
      </w:tr>
      <w:tr w:rsidR="00D04354" w:rsidRPr="002B1116" w14:paraId="0C110554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D299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7664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04AB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HLA-DPA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DFF7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E-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DE3D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E-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EC7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8.8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D1D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0BA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059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4B44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88C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4.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D4F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7.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213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4081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4.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E3F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9E5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0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713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8AC76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4.5</w:t>
            </w:r>
          </w:p>
        </w:tc>
      </w:tr>
      <w:tr w:rsidR="00D04354" w:rsidRPr="002B1116" w14:paraId="460170C5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6168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8048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DBB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HLA-DPA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E72D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E-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9667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E-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EFC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8.8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35A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521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F61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CDF1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768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4.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1EF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7.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CDB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7520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4.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C13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342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0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754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029B0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4.5</w:t>
            </w:r>
          </w:p>
        </w:tc>
      </w:tr>
      <w:tr w:rsidR="00D04354" w:rsidRPr="002B1116" w14:paraId="5DDBAADC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015B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8348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D4F9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HLA-DPA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32C5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E-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919A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E-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659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8.8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8C6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166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467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79BD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B26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4.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890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7.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F40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4BCB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4.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4C5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845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0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07C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4C0EA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4.5</w:t>
            </w:r>
          </w:p>
        </w:tc>
      </w:tr>
      <w:tr w:rsidR="00D04354" w:rsidRPr="002B1116" w14:paraId="5BFB274C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939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8644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9BD3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HLA-DPA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D806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E-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41F4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E-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0A62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8.8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262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62A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F73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9C7B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010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4.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819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7.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66B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C259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4.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F02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2F7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0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72A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952D6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4.5</w:t>
            </w:r>
          </w:p>
        </w:tc>
      </w:tr>
      <w:tr w:rsidR="00D04354" w:rsidRPr="002B1116" w14:paraId="62653D4D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F83D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9389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E61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COM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2DA2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1E-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7C81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E-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2C2A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9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C33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640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75B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806C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F2D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5.6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8B4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129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1.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8287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849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995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5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30D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BA0D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39</w:t>
            </w:r>
          </w:p>
        </w:tc>
      </w:tr>
      <w:tr w:rsidR="00D04354" w:rsidRPr="002B1116" w14:paraId="20DB293F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A8D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9507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2E8D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HLA-DPA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C5F4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E-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A77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E-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6988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8.8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D0A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623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F59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3DBD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278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4.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871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7.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7E2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6A7A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4.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E42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52E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0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64A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2F04E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4.5</w:t>
            </w:r>
          </w:p>
        </w:tc>
      </w:tr>
      <w:tr w:rsidR="00D04354" w:rsidRPr="002B1116" w14:paraId="3194FDCC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A12E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lastRenderedPageBreak/>
              <w:t>ENST0000051497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3160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HLA-DPA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180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E-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2DC2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E-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5367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8.8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1D3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D5F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6E4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203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8F7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4.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90C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7.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5C1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C8A4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4.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171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872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0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D84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3F185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4.5</w:t>
            </w:r>
          </w:p>
        </w:tc>
      </w:tr>
      <w:tr w:rsidR="00D04354" w:rsidRPr="002B1116" w14:paraId="0D623A85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9463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2478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6796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DEAF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D2A3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.1E-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9046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7E-0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AB26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3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916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E58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107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631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BDD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0D0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5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F3B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5.8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7F2A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5.8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CBB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ACD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255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B832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5.34</w:t>
            </w:r>
          </w:p>
        </w:tc>
      </w:tr>
      <w:tr w:rsidR="00D04354" w:rsidRPr="002B1116" w14:paraId="18A83053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B64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36843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C202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CKS1B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A3CA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8.1E-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5AD4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E-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487A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7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FBB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B60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2CB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795C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456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7.9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F37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7.9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991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3.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9A2B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3.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B8B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4E5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687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F2A4C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37</w:t>
            </w:r>
          </w:p>
        </w:tc>
      </w:tr>
      <w:tr w:rsidR="00D04354" w:rsidRPr="002B1116" w14:paraId="5DDE6C66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2A55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2481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CBAA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PACS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0F17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1E-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CD59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E-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B273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0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8AF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676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627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64CF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827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8.6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B87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9.8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C33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7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4C75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2.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0A4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.7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61A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5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C99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9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5C66B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0.1</w:t>
            </w:r>
          </w:p>
        </w:tc>
      </w:tr>
      <w:tr w:rsidR="00D04354" w:rsidRPr="002B1116" w14:paraId="30FC52FB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17C1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1554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566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AX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7710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9E-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82D2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E-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9049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9.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E89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F8B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7B1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80FC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FB4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1.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711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3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5B5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0DAF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199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9A9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7.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F85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5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EC94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8.7</w:t>
            </w:r>
          </w:p>
        </w:tc>
      </w:tr>
      <w:tr w:rsidR="00D04354" w:rsidRPr="002B1116" w14:paraId="2E97CBF6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824C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4886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7A59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RP11-603J24.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17C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3E-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3144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E-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DA47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07D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479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B4E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04F6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856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4.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94F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4A9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3.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B0BF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8.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5BD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2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3CE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2.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E55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255E1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9.96</w:t>
            </w:r>
          </w:p>
        </w:tc>
      </w:tr>
      <w:tr w:rsidR="00D04354" w:rsidRPr="002B1116" w14:paraId="3AA7E06F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85EE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2969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DA92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DGKZ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ED97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5E-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A83B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E-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C3F0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9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BBD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3DA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269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905D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DFE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8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0ED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36A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6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2611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8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8BD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7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B04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A94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12F0A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22</w:t>
            </w:r>
          </w:p>
        </w:tc>
      </w:tr>
      <w:tr w:rsidR="00D04354" w:rsidRPr="002B1116" w14:paraId="04F537D4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9D60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37207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4538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VEGF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580D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5.3E-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BA7D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9E-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D6A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9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7B5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D5C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F6C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099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B32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5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B0D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8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017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7335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5.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428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741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6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370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92E8A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85</w:t>
            </w:r>
          </w:p>
        </w:tc>
      </w:tr>
      <w:tr w:rsidR="00D04354" w:rsidRPr="002B1116" w14:paraId="7B86C497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B609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3572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61B0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PSMF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8045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8.7E-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BF9F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E-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1499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2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8C3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88A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501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C819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417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8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85D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9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5C8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8.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7AB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544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5.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48E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5.7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1A8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D6CD1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8.33</w:t>
            </w:r>
          </w:p>
        </w:tc>
      </w:tr>
      <w:tr w:rsidR="00D04354" w:rsidRPr="002B1116" w14:paraId="53BE7E7D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0E1F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6176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8DBF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STK2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AEDC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8.9E-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499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E-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1966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1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BD4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8BC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51D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1801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F9A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8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173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9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795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0.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EEC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0.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1EC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7.7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0FF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6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3B0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5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F9A1B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7.5</w:t>
            </w:r>
          </w:p>
        </w:tc>
      </w:tr>
      <w:tr w:rsidR="00D04354" w:rsidRPr="002B1116" w14:paraId="2E87BEBD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6F6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9227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B52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RPL2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6B6B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8.3E-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C4A6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E-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EDC3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.6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BD1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DB0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1DF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69F4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D5D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9.5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770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0.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727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7.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6B26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9.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8A6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D7C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5.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933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6854B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7.49</w:t>
            </w:r>
          </w:p>
        </w:tc>
      </w:tr>
      <w:tr w:rsidR="00D04354" w:rsidRPr="002B1116" w14:paraId="595C5A67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D179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23695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F389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EF1B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B34A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9.7E-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BF4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E-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E03B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5.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E21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7F4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528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D5C8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802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81.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2AD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80.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7AE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BF95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6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370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4.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D8C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7.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C42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7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8967B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6.6</w:t>
            </w:r>
          </w:p>
        </w:tc>
      </w:tr>
      <w:tr w:rsidR="00D04354" w:rsidRPr="002B1116" w14:paraId="5236137F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4FE7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30877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37F1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TRMT11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F56F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2E-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92C9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E-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2A7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9.1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461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786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137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25C1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264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1.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83A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0.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BD0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7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6E9C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9.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D21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8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587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0.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386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9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AD8E3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3.6</w:t>
            </w:r>
          </w:p>
        </w:tc>
      </w:tr>
      <w:tr w:rsidR="00D04354" w:rsidRPr="002B1116" w14:paraId="55668BF6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6D37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9486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B5E6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HDLB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0D40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7E-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2149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E-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D946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9.5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937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60F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471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C85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F91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6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82A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6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5EE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3.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228D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2.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FD1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8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594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58B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A894E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4</w:t>
            </w:r>
          </w:p>
        </w:tc>
      </w:tr>
      <w:tr w:rsidR="00D04354" w:rsidRPr="002B1116" w14:paraId="01E04754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42ED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7399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6AD9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PSMD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B43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8E-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FEC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E-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170C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6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733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D44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C84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A9B9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FDF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C2F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A6E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.5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D64C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5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22B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DF3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EEF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6D018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99</w:t>
            </w:r>
          </w:p>
        </w:tc>
      </w:tr>
      <w:tr w:rsidR="00D04354" w:rsidRPr="002B1116" w14:paraId="178E8BA2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D063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39472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4DF6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PRKC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28D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3E-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7D4E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E-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FE4C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.7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9DD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DCE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72A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EE16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6A6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6.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16B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6.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388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4.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7C9F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6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C4E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.9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A60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.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D33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8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9F2D0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43</w:t>
            </w:r>
          </w:p>
        </w:tc>
      </w:tr>
      <w:tr w:rsidR="00D04354" w:rsidRPr="002B1116" w14:paraId="1E66F319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F7A8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6303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C5B1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SP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721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3E-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53D7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E-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49E2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5.6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264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23E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DC2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A2EF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840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0.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147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952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7.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3537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618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B18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6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B18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5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91834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62</w:t>
            </w:r>
          </w:p>
        </w:tc>
      </w:tr>
      <w:tr w:rsidR="00D04354" w:rsidRPr="002B1116" w14:paraId="229383AF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8BC8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0698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66F7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FTH1P1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5CE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9E-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FDB3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7E-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ACFF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4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D72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EC0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7BC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8D7C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FBB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9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1A3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5FD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.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9DA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045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29B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7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574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65E87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88</w:t>
            </w:r>
          </w:p>
        </w:tc>
      </w:tr>
      <w:tr w:rsidR="00D04354" w:rsidRPr="002B1116" w14:paraId="0013FB49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866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8593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2D46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RAVER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AA6B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9E-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9AE2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7E-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6CC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4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DB2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C24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0D1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F14A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463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C09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9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EF6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7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ED86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7.6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C86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5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564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844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2A7D4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91</w:t>
            </w:r>
          </w:p>
        </w:tc>
      </w:tr>
      <w:tr w:rsidR="00D04354" w:rsidRPr="002B1116" w14:paraId="313D67B7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BDCB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2829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0018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RPL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64D8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.3E-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92D5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7E-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E6A6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3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E9E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1FC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0AF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2E6F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A33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51C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6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E11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ADFC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FC8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B16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ED1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F7BDE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45</w:t>
            </w:r>
          </w:p>
        </w:tc>
      </w:tr>
      <w:tr w:rsidR="00D04354" w:rsidRPr="002B1116" w14:paraId="1E4029DF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0A9D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5631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F56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CA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5F33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.5E-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F6DE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8E-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8EFB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5.8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334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E9C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7AD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FB53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BA2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2.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16D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2.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A67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0.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2703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4.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867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4BF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C49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8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B3368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8.49</w:t>
            </w:r>
          </w:p>
        </w:tc>
      </w:tr>
      <w:tr w:rsidR="00D04354" w:rsidRPr="002B1116" w14:paraId="0761D892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30C6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9535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B4B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GINS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3CC0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5.2E-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63D2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9E-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58FA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6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159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41D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6B8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53FF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4D4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5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BFD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9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582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5.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C6B3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5.8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32D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467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189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EA94F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42</w:t>
            </w:r>
          </w:p>
        </w:tc>
      </w:tr>
      <w:tr w:rsidR="00D04354" w:rsidRPr="002B1116" w14:paraId="3E8A7D62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E10C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62042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6CE4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VPS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3684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5.3E-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475B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9E-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5967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4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60D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49F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70D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32DF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381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F43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D9B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6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255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192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F79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CF6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3561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7</w:t>
            </w:r>
          </w:p>
        </w:tc>
      </w:tr>
      <w:tr w:rsidR="00D04354" w:rsidRPr="002B1116" w14:paraId="12C1EF7A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8E7F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63097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73CD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VPS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56BE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5.3E-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9636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9E-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EC4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4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CCB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6FA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5E7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5E9C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FB5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313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222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6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D2DF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9FD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D4E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F37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9D047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7</w:t>
            </w:r>
          </w:p>
        </w:tc>
      </w:tr>
      <w:tr w:rsidR="00D04354" w:rsidRPr="002B1116" w14:paraId="6E1B6B0A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CDA6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35298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C5B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KAT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5A41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5.7E-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5350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E-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F9D8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3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9A3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BC2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DB2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DC08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1F4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135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5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49B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60D5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6EB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683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3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359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B872D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72</w:t>
            </w:r>
          </w:p>
        </w:tc>
      </w:tr>
      <w:tr w:rsidR="00D04354" w:rsidRPr="002B1116" w14:paraId="02C67D14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480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5681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730C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TUBA4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8220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4E-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D720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656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8.0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4CE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3F2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467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F0D2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828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8.8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94C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8.7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ED1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0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1424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4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A33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5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8E7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5.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CBF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60AC7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5.4</w:t>
            </w:r>
          </w:p>
        </w:tc>
      </w:tr>
      <w:tr w:rsidR="00D04354" w:rsidRPr="002B1116" w14:paraId="32E8D169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9074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1757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95D0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FTH1P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1C5E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4E-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274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8B78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2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00B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79E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EA4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CE78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190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275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4A9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9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C0F2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9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D02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A1C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D95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69ED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38</w:t>
            </w:r>
          </w:p>
        </w:tc>
      </w:tr>
      <w:tr w:rsidR="00D04354" w:rsidRPr="002B1116" w14:paraId="24EB201B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6762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9130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455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GNA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0B56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2E-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D180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E861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6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6B1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D8D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DCF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CB4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D4B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5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1DF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8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701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8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7F66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8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CC0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5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9B2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6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2D7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FC87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36</w:t>
            </w:r>
          </w:p>
        </w:tc>
      </w:tr>
      <w:tr w:rsidR="00D04354" w:rsidRPr="002B1116" w14:paraId="0276754A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B643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2303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0FCA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MRPL2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98EF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7E-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ECD6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AFEA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1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076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309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1A5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B87F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EAB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9D3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5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EAD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7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420F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7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262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B8B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9C7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DDA7A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13</w:t>
            </w:r>
          </w:p>
        </w:tc>
      </w:tr>
      <w:tr w:rsidR="00D04354" w:rsidRPr="002B1116" w14:paraId="7534A541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E387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lastRenderedPageBreak/>
              <w:t>ENST0000060672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7AB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NDUFA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47EA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7.6E-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C199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ED45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7AE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ADA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D38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7AEC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BB9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0.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CCB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2.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924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9.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F62B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50.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034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1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B8F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4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FDC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85770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0.7</w:t>
            </w:r>
          </w:p>
        </w:tc>
      </w:tr>
      <w:tr w:rsidR="00D04354" w:rsidRPr="002B1116" w14:paraId="7DD3665D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9AA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38134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E1C8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LINC0063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9973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8.2E-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5AC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9DA5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F99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5E4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127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CB04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655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5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59A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6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56B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9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5F49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C78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A0F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FC4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85BDE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64</w:t>
            </w:r>
          </w:p>
        </w:tc>
      </w:tr>
      <w:tr w:rsidR="00D04354" w:rsidRPr="002B1116" w14:paraId="4572B329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AEC0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9449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CC3B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RPS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5BA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1E-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412C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0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0DCE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1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020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83C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B8C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F360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A4D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9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435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56D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8E2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5.9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C35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B18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687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BE16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61</w:t>
            </w:r>
          </w:p>
        </w:tc>
      </w:tr>
      <w:tr w:rsidR="00D04354" w:rsidRPr="002B1116" w14:paraId="0AC97DFB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0131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6826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88EF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TAF1C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F25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2E-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CF8C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0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18F1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3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1FA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2F7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356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B90F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D23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6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095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E5C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9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5484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6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BA1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7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C63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1F3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B8A61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61</w:t>
            </w:r>
          </w:p>
        </w:tc>
      </w:tr>
      <w:tr w:rsidR="00D04354" w:rsidRPr="002B1116" w14:paraId="2F33B66A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B8A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9768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3FBB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MAP1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DB70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3E-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B13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0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F3AA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.7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46C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DF5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E18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C776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5F1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5.6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E9C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5.5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F4E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2.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EFC5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4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8F9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.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3C9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.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25F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D3C4D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9.36</w:t>
            </w:r>
          </w:p>
        </w:tc>
      </w:tr>
      <w:tr w:rsidR="00D04354" w:rsidRPr="002B1116" w14:paraId="6B0E6306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9C47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36843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2FFC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CKS1B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AE9D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6E-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94BE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08C6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3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C52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2C9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D5F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C91E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A8E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6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6DE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6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E5E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.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7A43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5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BA2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706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3F9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CE513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89</w:t>
            </w:r>
          </w:p>
        </w:tc>
      </w:tr>
      <w:tr w:rsidR="00D04354" w:rsidRPr="002B1116" w14:paraId="75EC0481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9D84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3753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B532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PTPN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1782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4E-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3A9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794D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6.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F27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7F3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65F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117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06C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1.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E67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2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66A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1.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62B8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4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BFB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E25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3.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FE0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B8CF0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51</w:t>
            </w:r>
          </w:p>
        </w:tc>
      </w:tr>
      <w:tr w:rsidR="00D04354" w:rsidRPr="002B1116" w14:paraId="6140744A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5C07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6976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4D1B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FU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E66D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4E-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D497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8F70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5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D7B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008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7F8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158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6C3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CFE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4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9AC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61B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.6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BE7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663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5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937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13D78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32</w:t>
            </w:r>
          </w:p>
        </w:tc>
      </w:tr>
      <w:tr w:rsidR="00D04354" w:rsidRPr="002B1116" w14:paraId="27E0D08C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A2CB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3339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1A58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RPL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6C42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5E-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F779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C03F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3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A84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AA6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13D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8C2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695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6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13A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41E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1.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E5E7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0.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A8E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9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179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7AE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9222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6</w:t>
            </w:r>
          </w:p>
        </w:tc>
      </w:tr>
      <w:tr w:rsidR="00D04354" w:rsidRPr="002B1116" w14:paraId="2504326E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D472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4345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06BA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NCOR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ECB7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2E-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19B4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0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EF26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8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F36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2AD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1B0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89ED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C2F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D53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0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D4D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6.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C32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6.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657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8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60B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894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0DF88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39</w:t>
            </w:r>
          </w:p>
        </w:tc>
      </w:tr>
      <w:tr w:rsidR="00D04354" w:rsidRPr="002B1116" w14:paraId="52DF8274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F623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8751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403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HMT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DB0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9E-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A228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0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AD15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5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95B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964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1B9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D8A3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0AF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6FC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8E1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EBA4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8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79B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5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D46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223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B6B8E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66</w:t>
            </w:r>
          </w:p>
        </w:tc>
      </w:tr>
      <w:tr w:rsidR="00D04354" w:rsidRPr="002B1116" w14:paraId="1B91D9E8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C798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526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09C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SPL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9EEC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.9E-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B5B0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0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27F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4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CAF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C50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0F6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EFD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627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.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B11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8F7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8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05BB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8.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5DB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7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141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7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CC6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9191C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73</w:t>
            </w:r>
          </w:p>
        </w:tc>
      </w:tr>
      <w:tr w:rsidR="00D04354" w:rsidRPr="002B1116" w14:paraId="4469AC9F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15AB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436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1281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SPPL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BFAD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5.7E-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3911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281B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1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194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A3C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64E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D010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675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2.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9A3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5A7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8.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63D9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7.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649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623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35B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2CA5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5.25</w:t>
            </w:r>
          </w:p>
        </w:tc>
      </w:tr>
      <w:tr w:rsidR="00D04354" w:rsidRPr="002B1116" w14:paraId="3A085164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260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3661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ED0D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ZNF68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0E0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3E-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51F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E-0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DB99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9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6EF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811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881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40AE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7E3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85A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5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4B2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E77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E20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CAD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7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63D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E6D86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13</w:t>
            </w:r>
          </w:p>
        </w:tc>
      </w:tr>
      <w:tr w:rsidR="00D04354" w:rsidRPr="002B1116" w14:paraId="6893D326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733B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23783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874E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FGF2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AD32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E-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399A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7E-0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B23F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3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A0D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BB6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6F2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C0ED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A4A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696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DDF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.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C64B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0.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2F4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8C6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9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6FC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8B8C5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9.25</w:t>
            </w:r>
          </w:p>
        </w:tc>
      </w:tr>
      <w:tr w:rsidR="00D04354" w:rsidRPr="002B1116" w14:paraId="23EFE84A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8481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5272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D0A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CADM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6E2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5E-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7BAD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E-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6A5F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1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C30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B68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6FF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3906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773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1F4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7B6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ED00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334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D33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1BA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AACFB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3</w:t>
            </w:r>
          </w:p>
        </w:tc>
      </w:tr>
      <w:tr w:rsidR="00D04354" w:rsidRPr="002B1116" w14:paraId="732B9427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F30E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5974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4F05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RP11-466H18.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4A68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9.1E-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44A3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E-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F6E3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8FE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227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82F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70B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8DB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AE0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0DE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0.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5C02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6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F68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3.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5D8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DEC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8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35773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65</w:t>
            </w:r>
          </w:p>
        </w:tc>
      </w:tr>
      <w:tr w:rsidR="00D04354" w:rsidRPr="002B1116" w14:paraId="5E260D5D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FA33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6046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44E9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NMD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DA4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8.9E-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FD7A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E-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2603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8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F42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516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4A8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4DB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71C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9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413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342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5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F2C2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193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BB5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8FF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2D83C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64</w:t>
            </w:r>
          </w:p>
        </w:tc>
      </w:tr>
      <w:tr w:rsidR="00D04354" w:rsidRPr="002B1116" w14:paraId="2741A562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B83F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6246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2C37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CDAN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1AE8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8.5E-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6C6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E-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7781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3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D73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378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65B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0287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81B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8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7E6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9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0F1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368E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6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6DE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777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A2D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C1074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47</w:t>
            </w:r>
          </w:p>
        </w:tc>
      </w:tr>
      <w:tr w:rsidR="00D04354" w:rsidRPr="002B1116" w14:paraId="44EAEDCD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271F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9564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B415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CHPF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65EF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4E-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580E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E-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AB4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5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C33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FBD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C35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AE5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F42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7C7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B3D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5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1C5D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5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FD0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142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5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577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9F0E0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37</w:t>
            </w:r>
          </w:p>
        </w:tc>
      </w:tr>
      <w:tr w:rsidR="00D04354" w:rsidRPr="002B1116" w14:paraId="7CF4867E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1AC9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37786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6CB8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PCDH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B26D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6E-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D679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E-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CA84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BF7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85A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66A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E444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0ED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67C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2C4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D9A5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7B3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63C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490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FD42B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11</w:t>
            </w:r>
          </w:p>
        </w:tc>
      </w:tr>
      <w:tr w:rsidR="00D04354" w:rsidRPr="002B1116" w14:paraId="231B77F2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9C3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1526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CC69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WDR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561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8E-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5405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7E-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315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5.7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1FF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16A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BDB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7EB9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EEB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5.5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553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5.7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196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0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5C9B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8.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E23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5.8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6FE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E5A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7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937B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8.53</w:t>
            </w:r>
          </w:p>
        </w:tc>
      </w:tr>
      <w:tr w:rsidR="00D04354" w:rsidRPr="002B1116" w14:paraId="699AA43F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3A2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5258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5EA8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RPL1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3F62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.9E-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7AC6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9E-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D007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6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DA4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F2D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F16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EB09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BAC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D61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E9C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49D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7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5D7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6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D6C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7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78B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27F2C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09</w:t>
            </w:r>
          </w:p>
        </w:tc>
      </w:tr>
      <w:tr w:rsidR="00D04354" w:rsidRPr="002B1116" w14:paraId="50D61DFD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BF5C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37475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1AF6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CAD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3256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8.3E-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E236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EBF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4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DED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A6A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B48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7B8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095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2F0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63B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6DEC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9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A7A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3A3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1E5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E3A8F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06</w:t>
            </w:r>
          </w:p>
        </w:tc>
      </w:tr>
      <w:tr w:rsidR="00D04354" w:rsidRPr="002B1116" w14:paraId="72BDCFF0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9625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4968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E0E2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TP5J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2B02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E-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BF5B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0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F81B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3.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47D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B37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430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89D5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BE8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925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8.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CD6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9.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CDD8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809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2.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5CE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2.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A0C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BC8EC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7.7</w:t>
            </w:r>
          </w:p>
        </w:tc>
      </w:tr>
      <w:tr w:rsidR="00D04354" w:rsidRPr="002B1116" w14:paraId="74FC407A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F291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1339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9325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OCIAD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D611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1E-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18FC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0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4E35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1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311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069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CB2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5A4C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4C0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7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0F5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8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61C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6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557A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704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9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CF4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9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745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EC36B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09</w:t>
            </w:r>
          </w:p>
        </w:tc>
      </w:tr>
      <w:tr w:rsidR="00D04354" w:rsidRPr="002B1116" w14:paraId="4EC6A814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2906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4727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A20C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HNRNPA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81A9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4E-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17BA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0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1C39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9.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060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ADF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6D2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CF7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52C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4.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957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1.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780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0.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B24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7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93D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C28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4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94D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BC81A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3.9</w:t>
            </w:r>
          </w:p>
        </w:tc>
      </w:tr>
      <w:tr w:rsidR="00D04354" w:rsidRPr="002B1116" w14:paraId="567BE772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ADAE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2508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C053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NDUFC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0E52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8E-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B84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21F1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8.1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7DC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A71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E90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59D2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FB6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646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1.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901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6.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3D56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8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F31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7.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7A0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0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E24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9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170DD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0.6</w:t>
            </w:r>
          </w:p>
        </w:tc>
      </w:tr>
      <w:tr w:rsidR="00D04354" w:rsidRPr="002B1116" w14:paraId="6B1C1BD4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AEC8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0081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121B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DCT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7D43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9E-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5B85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DEAC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4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846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2E2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5ED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5362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39C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9AF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432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6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53E2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8DC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C25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9D4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E9BC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72</w:t>
            </w:r>
          </w:p>
        </w:tc>
      </w:tr>
      <w:tr w:rsidR="00D04354" w:rsidRPr="002B1116" w14:paraId="524FBE6F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486B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lastRenderedPageBreak/>
              <w:t>ENST0000061283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1915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RHGAP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2B06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4E-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E61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BA3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1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191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28D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C7F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1550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F41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DF1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638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5B99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C2F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89E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3D0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D9098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36</w:t>
            </w:r>
          </w:p>
        </w:tc>
      </w:tr>
      <w:tr w:rsidR="00D04354" w:rsidRPr="002B1116" w14:paraId="04D6F76B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9973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3541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129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MLEC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4FD2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8E-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F9F6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2DFA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.7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BE9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C9C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A03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B4E0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44C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3EC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6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A39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9.9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5103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6.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420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.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194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.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9F1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7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9406D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8.53</w:t>
            </w:r>
          </w:p>
        </w:tc>
      </w:tr>
      <w:tr w:rsidR="00D04354" w:rsidRPr="002B1116" w14:paraId="36B98C8D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E75D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9802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BE59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NAGK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3B0F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9E-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7D44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D0F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5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0C9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F94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1A7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83DB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B5E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34A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234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7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0973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8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AC3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6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6DC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8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98C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5EAB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.16</w:t>
            </w:r>
          </w:p>
        </w:tc>
      </w:tr>
      <w:tr w:rsidR="00D04354" w:rsidRPr="002B1116" w14:paraId="5970A7D6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1C78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4403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4D4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MED1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D991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2E-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614F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E2D6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1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B52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A8D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EEC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0751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54D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6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588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46B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5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F27F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EEE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7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60D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368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68CC4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19</w:t>
            </w:r>
          </w:p>
        </w:tc>
      </w:tr>
      <w:tr w:rsidR="00D04354" w:rsidRPr="002B1116" w14:paraId="19197027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3AED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2275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7F9E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NCAL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ACD6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5E-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163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0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8C4E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8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76A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15D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7A0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91C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1EF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8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A36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7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A79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52BA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BEE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427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937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0C54A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11</w:t>
            </w:r>
          </w:p>
        </w:tc>
      </w:tr>
      <w:tr w:rsidR="00D04354" w:rsidRPr="002B1116" w14:paraId="7B53053C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052F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5281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AF26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PCBP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1D67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3E-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E9CC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0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0710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6.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F0F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c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12B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c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9CB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3249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A89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5.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817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3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BA6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80.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5F66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D5D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7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2A1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7.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7D4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4692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6.6</w:t>
            </w:r>
          </w:p>
        </w:tc>
      </w:tr>
      <w:tr w:rsidR="00D04354" w:rsidRPr="002B1116" w14:paraId="2A8BA203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C99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2841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24F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IRF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AC40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6E-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FB46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E96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.7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0D2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c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303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c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A90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BBBA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785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5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BC8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9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5FB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791D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4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E87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.7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37F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8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D90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A2D9D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9.14</w:t>
            </w:r>
          </w:p>
        </w:tc>
      </w:tr>
      <w:tr w:rsidR="00D04354" w:rsidRPr="002B1116" w14:paraId="7B4B4887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31A9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6639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EFF7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RPL2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93C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4E-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13CC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6091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2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A7C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c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5C0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c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5C9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D01E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A37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A35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0B8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7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52D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5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2A2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777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596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43060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32</w:t>
            </w:r>
          </w:p>
        </w:tc>
      </w:tr>
      <w:tr w:rsidR="00D04354" w:rsidRPr="002B1116" w14:paraId="326C74BD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A6B44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8627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1CBE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H3F3B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6FE6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1E-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9BD4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00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0616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6.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A73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c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2AB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c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B09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C441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A2F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9.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B70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50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E89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83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0ED3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74F2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3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158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9.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671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B9EE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5</w:t>
            </w:r>
          </w:p>
        </w:tc>
      </w:tr>
      <w:tr w:rsidR="00D04354" w:rsidRPr="002B1116" w14:paraId="32F186BD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7489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0587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75DE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XRCC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968F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4E-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989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E-0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75A3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9.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872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c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282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c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4E7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AED1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7E9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5.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74F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9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241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0.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07A5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9.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3C9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2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F5B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2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BE3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FB93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6.8</w:t>
            </w:r>
          </w:p>
        </w:tc>
      </w:tr>
      <w:tr w:rsidR="00D04354" w:rsidRPr="002B1116" w14:paraId="5542EE71" w14:textId="77777777" w:rsidTr="00F31653">
        <w:trPr>
          <w:trHeight w:val="315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E1F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42783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CA53D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SGSM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BF89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8E-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C941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E-0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B260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8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C04C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c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F0B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c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4C6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F21C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C46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5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79D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5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9E6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5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B9E3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7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9FE9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984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0.6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54C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620B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.62</w:t>
            </w:r>
          </w:p>
        </w:tc>
      </w:tr>
      <w:tr w:rsidR="00D04354" w:rsidRPr="002B1116" w14:paraId="4EA61E35" w14:textId="77777777" w:rsidTr="00F31653">
        <w:trPr>
          <w:trHeight w:val="330"/>
        </w:trPr>
        <w:tc>
          <w:tcPr>
            <w:tcW w:w="213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2419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ENST0000053773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AFDD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HDGF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925F5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2.6E-1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1DD5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5E-0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5AC1F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5.94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906B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c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3723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c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1C316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b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5D651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BCB87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BB550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3.6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78B8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FFEE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71C4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4.4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4F9A8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6.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A737A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10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CCFA2B" w14:textId="77777777" w:rsidR="00D04354" w:rsidRPr="002B1116" w:rsidRDefault="00D04354" w:rsidP="00D0435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</w:pPr>
            <w:r w:rsidRPr="002B1116">
              <w:rPr>
                <w:rFonts w:ascii="Times New Roman" w:eastAsia="Times New Roman" w:hAnsi="Times New Roman" w:cs="Times New Roman"/>
                <w:noProof/>
                <w:color w:val="000000"/>
                <w:lang w:val="en-US" w:eastAsia="en-IN"/>
              </w:rPr>
              <w:t>7.69</w:t>
            </w:r>
          </w:p>
        </w:tc>
      </w:tr>
    </w:tbl>
    <w:p w14:paraId="55E1C83F" w14:textId="77777777" w:rsidR="008866FD" w:rsidRPr="002B1116" w:rsidRDefault="008866FD">
      <w:pPr>
        <w:rPr>
          <w:noProof/>
          <w:lang w:val="en-US"/>
        </w:rPr>
      </w:pPr>
    </w:p>
    <w:p w14:paraId="51CBEF6E" w14:textId="77777777" w:rsidR="008866FD" w:rsidRPr="002B1116" w:rsidRDefault="00F90E5D" w:rsidP="00CE0870">
      <w:pPr>
        <w:jc w:val="both"/>
        <w:rPr>
          <w:rFonts w:ascii="Times New Roman" w:hAnsi="Times New Roman" w:cs="Times New Roman"/>
          <w:noProof/>
          <w:lang w:val="en-US"/>
        </w:rPr>
      </w:pPr>
      <w:r w:rsidRPr="002E0DC9">
        <w:rPr>
          <w:rFonts w:ascii="Times New Roman" w:hAnsi="Times New Roman" w:cs="Times New Roman"/>
          <w:noProof/>
          <w:lang w:val="en-US"/>
        </w:rPr>
        <w:t>Bonf</w:t>
      </w:r>
      <w:r w:rsidR="00CE0870" w:rsidRPr="002B1116">
        <w:rPr>
          <w:rFonts w:ascii="Times New Roman" w:hAnsi="Times New Roman" w:cs="Times New Roman"/>
          <w:noProof/>
          <w:lang w:val="en-US"/>
        </w:rPr>
        <w:t xml:space="preserve"> Corr p value - Anova p-value after Bonferroni correcton; Critical difference- Critical value to reject the null hypothesis with the Scheffe test; G1-BRCA1; G2-BRCA2; G3- BRCAX unaffected; G4- BRCAX affected; Scheffe association- Association of each BRCA sample group with the group defined by the Scheffe test (i.e.: two BRCA groups will be in the same Scheffe group if the difference between their mean TPM values is smaller than the critical difference); Scheffe Mean- Mean TPM values of each group used for the Scheffe test; Scheffe S.D.-</w:t>
      </w:r>
      <w:r w:rsidR="00CE0870" w:rsidRPr="002B1116">
        <w:rPr>
          <w:rFonts w:ascii="Segoe UI" w:hAnsi="Segoe UI" w:cs="Segoe UI"/>
          <w:noProof/>
          <w:color w:val="212121"/>
          <w:sz w:val="21"/>
          <w:szCs w:val="21"/>
          <w:shd w:val="clear" w:color="auto" w:fill="FFFFFF"/>
          <w:lang w:val="en-US"/>
        </w:rPr>
        <w:t xml:space="preserve"> </w:t>
      </w:r>
      <w:r w:rsidR="00CE0870" w:rsidRPr="002B1116">
        <w:rPr>
          <w:rFonts w:ascii="Times New Roman" w:hAnsi="Times New Roman" w:cs="Times New Roman"/>
          <w:noProof/>
          <w:lang w:val="en-US"/>
        </w:rPr>
        <w:t>Standard deviation of the TPM values for each group used for the Scheffe test</w:t>
      </w:r>
    </w:p>
    <w:p w14:paraId="17AD20EF" w14:textId="77777777" w:rsidR="008866FD" w:rsidRPr="002B1116" w:rsidRDefault="008866FD">
      <w:pPr>
        <w:rPr>
          <w:noProof/>
          <w:lang w:val="en-US"/>
        </w:rPr>
      </w:pPr>
    </w:p>
    <w:p w14:paraId="67D53FB9" w14:textId="77777777" w:rsidR="008866FD" w:rsidRPr="002B1116" w:rsidRDefault="008866FD">
      <w:pPr>
        <w:rPr>
          <w:noProof/>
          <w:lang w:val="en-US"/>
        </w:rPr>
      </w:pPr>
    </w:p>
    <w:p w14:paraId="7AFA804F" w14:textId="77777777" w:rsidR="00A5658F" w:rsidRPr="002B1116" w:rsidRDefault="00A5658F">
      <w:pPr>
        <w:rPr>
          <w:noProof/>
          <w:lang w:val="en-US"/>
        </w:rPr>
      </w:pPr>
    </w:p>
    <w:p w14:paraId="77194A4F" w14:textId="77777777" w:rsidR="00A5658F" w:rsidRPr="002B1116" w:rsidRDefault="00A5658F">
      <w:pPr>
        <w:rPr>
          <w:noProof/>
          <w:lang w:val="en-US"/>
        </w:rPr>
      </w:pPr>
    </w:p>
    <w:p w14:paraId="2044C365" w14:textId="77777777" w:rsidR="00A5658F" w:rsidRPr="002B1116" w:rsidRDefault="00A5658F">
      <w:pPr>
        <w:rPr>
          <w:noProof/>
          <w:lang w:val="en-US"/>
        </w:rPr>
      </w:pPr>
    </w:p>
    <w:p w14:paraId="0908B590" w14:textId="77777777" w:rsidR="00A5658F" w:rsidRPr="002B1116" w:rsidRDefault="00A5658F">
      <w:pPr>
        <w:rPr>
          <w:noProof/>
          <w:lang w:val="en-US"/>
        </w:rPr>
      </w:pPr>
    </w:p>
    <w:p w14:paraId="2E2A0DCF" w14:textId="77777777" w:rsidR="00A5658F" w:rsidRPr="002B1116" w:rsidRDefault="00A5658F">
      <w:pPr>
        <w:rPr>
          <w:noProof/>
          <w:lang w:val="en-US"/>
        </w:rPr>
      </w:pPr>
    </w:p>
    <w:p w14:paraId="1E609664" w14:textId="77777777" w:rsidR="00A5658F" w:rsidRPr="002B1116" w:rsidRDefault="00A5658F">
      <w:pPr>
        <w:rPr>
          <w:noProof/>
          <w:lang w:val="en-US"/>
        </w:rPr>
      </w:pPr>
    </w:p>
    <w:p w14:paraId="7A764C26" w14:textId="77777777" w:rsidR="00A5658F" w:rsidRPr="002B1116" w:rsidRDefault="00A5658F">
      <w:pPr>
        <w:rPr>
          <w:noProof/>
          <w:lang w:val="en-US"/>
        </w:rPr>
      </w:pPr>
    </w:p>
    <w:p w14:paraId="27543522" w14:textId="77777777" w:rsidR="00A5658F" w:rsidRPr="002B1116" w:rsidRDefault="00A5658F">
      <w:pPr>
        <w:rPr>
          <w:noProof/>
          <w:lang w:val="en-US"/>
        </w:rPr>
      </w:pPr>
    </w:p>
    <w:p w14:paraId="64871F68" w14:textId="77777777" w:rsidR="00A5658F" w:rsidRPr="002B1116" w:rsidRDefault="00A5658F">
      <w:pPr>
        <w:rPr>
          <w:noProof/>
          <w:lang w:val="en-US"/>
        </w:rPr>
      </w:pPr>
    </w:p>
    <w:p w14:paraId="2ECCD29E" w14:textId="77777777" w:rsidR="00A5658F" w:rsidRPr="002B1116" w:rsidRDefault="00A5658F">
      <w:pPr>
        <w:rPr>
          <w:noProof/>
          <w:lang w:val="en-US"/>
        </w:rPr>
      </w:pPr>
    </w:p>
    <w:p w14:paraId="02B8B837" w14:textId="77777777" w:rsidR="003270BD" w:rsidRPr="002B1116" w:rsidRDefault="003270BD">
      <w:pPr>
        <w:rPr>
          <w:noProof/>
          <w:lang w:val="en-US"/>
        </w:rPr>
      </w:pPr>
    </w:p>
    <w:sectPr w:rsidR="003270BD" w:rsidRPr="002B1116" w:rsidSect="008866FD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4AEEA20" w15:done="0"/>
  <w15:commentEx w15:paraId="590FB74A" w15:done="0"/>
  <w15:commentEx w15:paraId="4AF76D10" w15:done="0"/>
  <w15:commentEx w15:paraId="111FCB8B" w15:done="0"/>
  <w15:commentEx w15:paraId="0BD046F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4AEEA20" w16cid:durableId="1D209FC6"/>
  <w16cid:commentId w16cid:paraId="590FB74A" w16cid:durableId="1D209EFF"/>
  <w16cid:commentId w16cid:paraId="4AF76D10" w16cid:durableId="1D209F12"/>
  <w16cid:commentId w16cid:paraId="111FCB8B" w16cid:durableId="1D209F23"/>
  <w16cid:commentId w16cid:paraId="0BD046FA" w16cid:durableId="1D209F3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43811"/>
    <w:multiLevelType w:val="hybridMultilevel"/>
    <w:tmpl w:val="428A0072"/>
    <w:lvl w:ilvl="0" w:tplc="F4F4C6C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066659"/>
    <w:multiLevelType w:val="hybridMultilevel"/>
    <w:tmpl w:val="0E36B002"/>
    <w:lvl w:ilvl="0" w:tplc="DA86D738">
      <w:numFmt w:val="bullet"/>
      <w:lvlText w:val="-"/>
      <w:lvlJc w:val="left"/>
      <w:pPr>
        <w:ind w:left="720" w:hanging="360"/>
      </w:pPr>
      <w:rPr>
        <w:rFonts w:ascii="Times" w:eastAsiaTheme="minorEastAsia" w:hAnsi="Times" w:cs="Time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2AB783B"/>
    <w:multiLevelType w:val="hybridMultilevel"/>
    <w:tmpl w:val="A2D8C7C6"/>
    <w:lvl w:ilvl="0" w:tplc="9E022FDE">
      <w:numFmt w:val="bullet"/>
      <w:lvlText w:val="-"/>
      <w:lvlJc w:val="left"/>
      <w:pPr>
        <w:ind w:left="720" w:hanging="360"/>
      </w:pPr>
      <w:rPr>
        <w:rFonts w:ascii="Times" w:eastAsiaTheme="minorEastAsia" w:hAnsi="Times" w:cs="Time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BBB4BFA"/>
    <w:multiLevelType w:val="hybridMultilevel"/>
    <w:tmpl w:val="3C3089DC"/>
    <w:lvl w:ilvl="0" w:tplc="3B7A2B5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haru Kothari">
    <w15:presenceInfo w15:providerId="Windows Live" w15:userId="a3c88eca372ee56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TrackMoves/>
  <w:defaultTabStop w:val="708"/>
  <w:hyphenationZone w:val="425"/>
  <w:drawingGridHorizontalSpacing w:val="12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B14FB4"/>
    <w:rsid w:val="000473E9"/>
    <w:rsid w:val="000B2BF1"/>
    <w:rsid w:val="000F42AE"/>
    <w:rsid w:val="001A39E5"/>
    <w:rsid w:val="00210B83"/>
    <w:rsid w:val="00231B37"/>
    <w:rsid w:val="00283243"/>
    <w:rsid w:val="002B1116"/>
    <w:rsid w:val="002E0DC9"/>
    <w:rsid w:val="003043BF"/>
    <w:rsid w:val="003270BD"/>
    <w:rsid w:val="00354ABF"/>
    <w:rsid w:val="004F79EE"/>
    <w:rsid w:val="006B13C3"/>
    <w:rsid w:val="0071641E"/>
    <w:rsid w:val="00770CBD"/>
    <w:rsid w:val="007D5B40"/>
    <w:rsid w:val="00855218"/>
    <w:rsid w:val="008615EB"/>
    <w:rsid w:val="008866FD"/>
    <w:rsid w:val="008C453E"/>
    <w:rsid w:val="008C7EC7"/>
    <w:rsid w:val="008F0218"/>
    <w:rsid w:val="009E159A"/>
    <w:rsid w:val="009E5EB4"/>
    <w:rsid w:val="00A11E89"/>
    <w:rsid w:val="00A4300E"/>
    <w:rsid w:val="00A5658F"/>
    <w:rsid w:val="00A72BAC"/>
    <w:rsid w:val="00AD71F6"/>
    <w:rsid w:val="00B1018E"/>
    <w:rsid w:val="00B14FB4"/>
    <w:rsid w:val="00B26EDF"/>
    <w:rsid w:val="00B35125"/>
    <w:rsid w:val="00B87956"/>
    <w:rsid w:val="00C0324E"/>
    <w:rsid w:val="00CD3BD9"/>
    <w:rsid w:val="00CE0870"/>
    <w:rsid w:val="00D04354"/>
    <w:rsid w:val="00D16174"/>
    <w:rsid w:val="00E435FC"/>
    <w:rsid w:val="00E50D9B"/>
    <w:rsid w:val="00E55C3A"/>
    <w:rsid w:val="00EF0B5A"/>
    <w:rsid w:val="00F0236A"/>
    <w:rsid w:val="00F31653"/>
    <w:rsid w:val="00F90E5D"/>
    <w:rsid w:val="00F96E88"/>
    <w:rsid w:val="00FD365D"/>
    <w:rsid w:val="00FE182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C26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00E"/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yle1">
    <w:name w:val="Style1"/>
    <w:basedOn w:val="DefaultParagraphFont"/>
    <w:uiPriority w:val="1"/>
    <w:qFormat/>
    <w:rsid w:val="00A72BAC"/>
    <w:rPr>
      <w:rFonts w:asciiTheme="majorHAnsi" w:hAnsiTheme="majorHAnsi"/>
      <w:sz w:val="18"/>
    </w:rPr>
  </w:style>
  <w:style w:type="paragraph" w:styleId="Caption">
    <w:name w:val="caption"/>
    <w:basedOn w:val="Normal"/>
    <w:next w:val="Normal"/>
    <w:uiPriority w:val="35"/>
    <w:unhideWhenUsed/>
    <w:qFormat/>
    <w:rsid w:val="00A72BAC"/>
    <w:pPr>
      <w:spacing w:after="200"/>
    </w:pPr>
    <w:rPr>
      <w:b/>
      <w:bCs/>
      <w:sz w:val="20"/>
      <w:szCs w:val="18"/>
      <w:lang w:val="fr-FR" w:eastAsia="en-US"/>
    </w:rPr>
  </w:style>
  <w:style w:type="table" w:styleId="TableGrid">
    <w:name w:val="Table Grid"/>
    <w:basedOn w:val="TableNormal"/>
    <w:uiPriority w:val="59"/>
    <w:rsid w:val="00A430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3512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54A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4A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4ABF"/>
    <w:rPr>
      <w:sz w:val="20"/>
      <w:szCs w:val="20"/>
      <w:lang w:val="fr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4A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4ABF"/>
    <w:rPr>
      <w:b/>
      <w:bCs/>
      <w:sz w:val="20"/>
      <w:szCs w:val="20"/>
      <w:lang w:val="fr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4AB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ABF"/>
    <w:rPr>
      <w:rFonts w:ascii="Segoe UI" w:hAnsi="Segoe UI" w:cs="Segoe UI"/>
      <w:sz w:val="18"/>
      <w:szCs w:val="18"/>
      <w:lang w:val="fr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44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390</Words>
  <Characters>7925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-christine Pouliot</dc:creator>
  <cp:lastModifiedBy>j.la</cp:lastModifiedBy>
  <cp:revision>6</cp:revision>
  <dcterms:created xsi:type="dcterms:W3CDTF">2017-04-25T15:15:00Z</dcterms:created>
  <dcterms:modified xsi:type="dcterms:W3CDTF">2017-09-05T09:34:00Z</dcterms:modified>
</cp:coreProperties>
</file>